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994" w:tblpY="593"/>
        <w:tblW w:w="19078" w:type="dxa"/>
        <w:tblLook w:val="04A0" w:firstRow="1" w:lastRow="0" w:firstColumn="1" w:lastColumn="0" w:noHBand="0" w:noVBand="1"/>
      </w:tblPr>
      <w:tblGrid>
        <w:gridCol w:w="108"/>
        <w:gridCol w:w="4395"/>
        <w:gridCol w:w="1275"/>
        <w:gridCol w:w="176"/>
        <w:gridCol w:w="1951"/>
        <w:gridCol w:w="1734"/>
        <w:gridCol w:w="250"/>
        <w:gridCol w:w="1281"/>
        <w:gridCol w:w="108"/>
        <w:gridCol w:w="1192"/>
        <w:gridCol w:w="108"/>
        <w:gridCol w:w="1192"/>
        <w:gridCol w:w="108"/>
        <w:gridCol w:w="1192"/>
        <w:gridCol w:w="108"/>
        <w:gridCol w:w="1192"/>
        <w:gridCol w:w="108"/>
        <w:gridCol w:w="1192"/>
        <w:gridCol w:w="108"/>
        <w:gridCol w:w="1192"/>
        <w:gridCol w:w="108"/>
      </w:tblGrid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111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dditional file 3</w:t>
            </w: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Table on </w:t>
            </w: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Cox regression analysis of risk of malaria recurrence by day 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After w:val="1"/>
          <w:wAfter w:w="108" w:type="dxa"/>
          <w:trHeight w:val="980"/>
        </w:trPr>
        <w:tc>
          <w:tcPr>
            <w:tcW w:w="450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Number of patients 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Number of event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malaria </w:t>
            </w: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r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urrence</w:t>
            </w: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F6185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Hazard Ratio </w:t>
            </w:r>
          </w:p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ind w:left="99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Univariate model 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ge in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1 (0.98-1.05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ex (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15 (0.43-2.3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9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RT duration (in month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0 (0.98-1.0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Baseline CD4 cell count/m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0 (0.99-1.0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&lt;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29 (0.46-3.62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Not using cotrimoxazole prophylaxi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76 (0.70-4.4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Baseline tempera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0 (0.40-1.60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9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Fever (≥37.5</w:t>
            </w:r>
            <w:r w:rsidRPr="003B07E3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val="en-GB"/>
              </w:rPr>
              <w:t>℃</w:t>
            </w: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1 (0.19-3.4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2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Baseline haemoglobin in g/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1.06 (0.83-1.37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Weight in Kg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4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98 (0.92-1.0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Normal </w:t>
            </w:r>
            <w:r w:rsidRPr="001344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(18.5-2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Underweigh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(&lt;1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52 (0.68-3.38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3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Overweight/Obese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(&gt;2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Baseline parasite count (log </w:t>
            </w:r>
            <w:r w:rsidRPr="003B07E3">
              <w:rPr>
                <w:rFonts w:ascii="Calibri (Body)" w:eastAsia="Times New Roman" w:hAnsi="Calibri (Body)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0 (0.34-1.0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C6542A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C654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&gt;2000 parasites/µ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0.83 (0.36-1.91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C6542A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C654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&gt;10 000 parasites/µ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7 (0.14-2.44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arasite clearance half-life (in hou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76 (0.37-1.5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Daily mg/kg dose of lumefantrine receiv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.01 (0.88-1.16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Day 7 lumefantrine concentration (log </w:t>
            </w:r>
            <w:r w:rsidRPr="003B07E3">
              <w:rPr>
                <w:rFonts w:ascii="Calibri (Body)" w:eastAsia="Times New Roman" w:hAnsi="Calibri (Body)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2 (0.11-3.4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5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2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lastRenderedPageBreak/>
              <w:t>&lt;200 ng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64 (0.20-2.08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7F6185">
            <w:pPr>
              <w:tabs>
                <w:tab w:val="left" w:pos="68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.46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Pr="003B07E3" w:rsidRDefault="007F6185" w:rsidP="00A734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185" w:rsidRPr="003B07E3" w:rsidTr="00A73453">
        <w:trPr>
          <w:gridBefore w:val="1"/>
          <w:wBefore w:w="108" w:type="dxa"/>
          <w:trHeight w:val="300"/>
        </w:trPr>
        <w:tc>
          <w:tcPr>
            <w:tcW w:w="1897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**None of the determinants in the univariate model showed significant association with malaria recurrence by day </w:t>
            </w:r>
          </w:p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42 (P-value &lt;0.05). Therefore, </w:t>
            </w: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ultivariate</w:t>
            </w:r>
            <w:bookmarkStart w:id="0" w:name="_GoBack"/>
            <w:bookmarkEnd w:id="0"/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Cox regression model not fitted </w:t>
            </w:r>
          </w:p>
        </w:tc>
      </w:tr>
      <w:tr w:rsidR="007F6185" w:rsidRPr="003B07E3" w:rsidTr="00A73453">
        <w:trPr>
          <w:gridBefore w:val="1"/>
          <w:wBefore w:w="108" w:type="dxa"/>
          <w:trHeight w:val="800"/>
        </w:trPr>
        <w:tc>
          <w:tcPr>
            <w:tcW w:w="1767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185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** Sensitivity analysis, excluding 8 participants with missing PCR samples (n=144) did not result in significant association </w:t>
            </w:r>
          </w:p>
          <w:p w:rsidR="007F6185" w:rsidRPr="003B07E3" w:rsidRDefault="007F6185" w:rsidP="007F6185">
            <w:pPr>
              <w:tabs>
                <w:tab w:val="left" w:pos="68"/>
              </w:tabs>
              <w:spacing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3B07E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of any covariates with risk of malaria reinfection by day 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185" w:rsidRPr="003B07E3" w:rsidRDefault="007F6185" w:rsidP="00A73453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430A13" w:rsidRDefault="007F6185"/>
    <w:sectPr w:rsidR="00430A13" w:rsidSect="00712F7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85"/>
    <w:rsid w:val="00006E3C"/>
    <w:rsid w:val="00062A7C"/>
    <w:rsid w:val="00072177"/>
    <w:rsid w:val="000B7D68"/>
    <w:rsid w:val="000C3D07"/>
    <w:rsid w:val="000D6931"/>
    <w:rsid w:val="001376BB"/>
    <w:rsid w:val="001415E0"/>
    <w:rsid w:val="001B02C2"/>
    <w:rsid w:val="00233CD2"/>
    <w:rsid w:val="002419E5"/>
    <w:rsid w:val="0027793A"/>
    <w:rsid w:val="00375E00"/>
    <w:rsid w:val="003F5189"/>
    <w:rsid w:val="00405BD2"/>
    <w:rsid w:val="00416079"/>
    <w:rsid w:val="004710FD"/>
    <w:rsid w:val="004D470D"/>
    <w:rsid w:val="00536354"/>
    <w:rsid w:val="005F4EE8"/>
    <w:rsid w:val="00705338"/>
    <w:rsid w:val="00712F70"/>
    <w:rsid w:val="0074735A"/>
    <w:rsid w:val="007E237E"/>
    <w:rsid w:val="007F6185"/>
    <w:rsid w:val="0083165D"/>
    <w:rsid w:val="0099193E"/>
    <w:rsid w:val="00A42BF9"/>
    <w:rsid w:val="00A5239F"/>
    <w:rsid w:val="00AA203C"/>
    <w:rsid w:val="00AB3647"/>
    <w:rsid w:val="00B046E5"/>
    <w:rsid w:val="00B05ADE"/>
    <w:rsid w:val="00BD04E1"/>
    <w:rsid w:val="00BD5643"/>
    <w:rsid w:val="00C4582D"/>
    <w:rsid w:val="00C45EC8"/>
    <w:rsid w:val="00CA36D1"/>
    <w:rsid w:val="00CC0ADD"/>
    <w:rsid w:val="00D5351E"/>
    <w:rsid w:val="00DA5CC0"/>
    <w:rsid w:val="00E253AF"/>
    <w:rsid w:val="00E25C8F"/>
    <w:rsid w:val="00E54A24"/>
    <w:rsid w:val="00E83FB6"/>
    <w:rsid w:val="00EA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69581"/>
  <w14:defaultImageDpi w14:val="32767"/>
  <w15:chartTrackingRefBased/>
  <w15:docId w15:val="{3D57247B-227F-C945-9E89-05E0D212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618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Banda</dc:creator>
  <cp:keywords/>
  <dc:description/>
  <cp:lastModifiedBy>Clifford Banda</cp:lastModifiedBy>
  <cp:revision>1</cp:revision>
  <dcterms:created xsi:type="dcterms:W3CDTF">2019-02-10T13:21:00Z</dcterms:created>
  <dcterms:modified xsi:type="dcterms:W3CDTF">2019-02-10T13:23:00Z</dcterms:modified>
</cp:coreProperties>
</file>